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405DA" w14:textId="0CC187E2" w:rsidR="0030595F" w:rsidRPr="00EA21A4" w:rsidRDefault="0030595F" w:rsidP="0030595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EA21A4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T</w:t>
      </w:r>
      <w:r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able 1 Summary of the re-sequencing results of NB and FB</w:t>
      </w:r>
    </w:p>
    <w:tbl>
      <w:tblPr>
        <w:tblStyle w:val="2"/>
        <w:tblW w:w="8348" w:type="dxa"/>
        <w:tblLook w:val="04A0" w:firstRow="1" w:lastRow="0" w:firstColumn="1" w:lastColumn="0" w:noHBand="0" w:noVBand="1"/>
      </w:tblPr>
      <w:tblGrid>
        <w:gridCol w:w="2784"/>
        <w:gridCol w:w="178"/>
        <w:gridCol w:w="2604"/>
        <w:gridCol w:w="2782"/>
      </w:tblGrid>
      <w:tr w:rsidR="00EA21A4" w:rsidRPr="00EA21A4" w14:paraId="62ADEF86" w14:textId="77777777" w:rsidTr="00802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auto"/>
          </w:tcPr>
          <w:p w14:paraId="7A5137AF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B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sic information</w:t>
            </w:r>
          </w:p>
        </w:tc>
        <w:tc>
          <w:tcPr>
            <w:tcW w:w="2782" w:type="dxa"/>
            <w:gridSpan w:val="2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auto"/>
          </w:tcPr>
          <w:p w14:paraId="18D23D52" w14:textId="77777777" w:rsidR="0030595F" w:rsidRPr="00EA21A4" w:rsidRDefault="0030595F" w:rsidP="00802E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B</w:t>
            </w:r>
          </w:p>
        </w:tc>
        <w:tc>
          <w:tcPr>
            <w:tcW w:w="278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auto"/>
          </w:tcPr>
          <w:p w14:paraId="5487394C" w14:textId="77777777" w:rsidR="0030595F" w:rsidRPr="00EA21A4" w:rsidRDefault="0030595F" w:rsidP="00802E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FB</w:t>
            </w:r>
          </w:p>
        </w:tc>
      </w:tr>
      <w:tr w:rsidR="00EA21A4" w:rsidRPr="00EA21A4" w14:paraId="7A42B431" w14:textId="77777777" w:rsidTr="00802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5CADC7E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Total Clean</w:t>
            </w: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reads</w:t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1279AE6F" w14:textId="77777777" w:rsidR="0030595F" w:rsidRPr="00EA21A4" w:rsidRDefault="0030595F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9,675,540</w:t>
            </w:r>
          </w:p>
        </w:tc>
        <w:tc>
          <w:tcPr>
            <w:tcW w:w="278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612597F0" w14:textId="77777777" w:rsidR="0030595F" w:rsidRPr="00EA21A4" w:rsidRDefault="0030595F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3,811,124</w:t>
            </w:r>
          </w:p>
        </w:tc>
      </w:tr>
      <w:tr w:rsidR="00EA21A4" w:rsidRPr="00EA21A4" w14:paraId="311E8E78" w14:textId="77777777" w:rsidTr="00802ED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6C07AC1E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Total Clean base(bp)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D62DF86" w14:textId="77777777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,025,014,273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552615C8" w14:textId="77777777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,176,077,761</w:t>
            </w:r>
          </w:p>
        </w:tc>
      </w:tr>
      <w:tr w:rsidR="00EA21A4" w:rsidRPr="00EA21A4" w14:paraId="643A6F17" w14:textId="77777777" w:rsidTr="00802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C4C723F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Length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1BC7E73B" w14:textId="4F13F790" w:rsidR="0030595F" w:rsidRPr="00EA21A4" w:rsidRDefault="008850A0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5EFE7E26" w14:textId="2635EDEF" w:rsidR="0030595F" w:rsidRPr="00EA21A4" w:rsidRDefault="008850A0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0</w:t>
            </w:r>
          </w:p>
        </w:tc>
      </w:tr>
      <w:tr w:rsidR="00EA21A4" w:rsidRPr="00EA21A4" w14:paraId="16D4F96D" w14:textId="77777777" w:rsidTr="00802ED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30C4A5CA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Average </w:t>
            </w:r>
            <w:r w:rsidRPr="00EA21A4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Q20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03190776" w14:textId="614796A1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52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23FDB82" w14:textId="0FB23551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81</w:t>
            </w:r>
          </w:p>
        </w:tc>
      </w:tr>
      <w:tr w:rsidR="00EA21A4" w:rsidRPr="00EA21A4" w14:paraId="67659A31" w14:textId="77777777" w:rsidTr="00802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03718412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verage Properly mapped (%)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34E4663B" w14:textId="77777777" w:rsidR="0030595F" w:rsidRPr="00EA21A4" w:rsidRDefault="0030595F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.37%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3932A80C" w14:textId="77777777" w:rsidR="0030595F" w:rsidRPr="00EA21A4" w:rsidRDefault="0030595F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4.03%</w:t>
            </w:r>
          </w:p>
        </w:tc>
      </w:tr>
      <w:tr w:rsidR="00EA21A4" w:rsidRPr="00EA21A4" w14:paraId="318D6BD0" w14:textId="77777777" w:rsidTr="00802ED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3FD92EBB" w14:textId="77777777" w:rsidR="0030595F" w:rsidRPr="00EA21A4" w:rsidRDefault="0030595F" w:rsidP="00802ED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verage Singletons mapped (%)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09E2891D" w14:textId="77777777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%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52B2D475" w14:textId="77777777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%</w:t>
            </w:r>
          </w:p>
        </w:tc>
      </w:tr>
      <w:tr w:rsidR="00EA21A4" w:rsidRPr="00EA21A4" w14:paraId="13CFAE7B" w14:textId="77777777" w:rsidTr="00802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196DE634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Average </w:t>
            </w:r>
            <w:r w:rsidRPr="00EA21A4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a</w:t>
            </w: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 ratio (%)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282511FD" w14:textId="77777777" w:rsidR="0030595F" w:rsidRPr="00EA21A4" w:rsidRDefault="0030595F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1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312FDA1F" w14:textId="77777777" w:rsidR="0030595F" w:rsidRPr="00EA21A4" w:rsidRDefault="0030595F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67</w:t>
            </w:r>
          </w:p>
        </w:tc>
      </w:tr>
      <w:tr w:rsidR="00EA21A4" w:rsidRPr="00EA21A4" w14:paraId="1567E903" w14:textId="77777777" w:rsidTr="00802ED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216568A5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Average </w:t>
            </w:r>
            <w:r w:rsidRPr="00EA21A4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Depth (x)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A6C521D" w14:textId="77777777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38970A03" w14:textId="77777777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0</w:t>
            </w:r>
          </w:p>
        </w:tc>
      </w:tr>
      <w:tr w:rsidR="00EA21A4" w:rsidRPr="00EA21A4" w14:paraId="046DAADB" w14:textId="77777777" w:rsidTr="00802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E62DC59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Average </w:t>
            </w:r>
            <w:r w:rsidRPr="00EA21A4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C</w:t>
            </w: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over ratio (%)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1AC2E61" w14:textId="77777777" w:rsidR="0030595F" w:rsidRPr="00EA21A4" w:rsidRDefault="0030595F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33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057C163C" w14:textId="77777777" w:rsidR="0030595F" w:rsidRPr="00EA21A4" w:rsidRDefault="0030595F" w:rsidP="00802E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57</w:t>
            </w:r>
          </w:p>
        </w:tc>
      </w:tr>
      <w:tr w:rsidR="00EA21A4" w:rsidRPr="00EA21A4" w14:paraId="7419ADD0" w14:textId="77777777" w:rsidTr="00802ED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auto"/>
          </w:tcPr>
          <w:p w14:paraId="7E4049BA" w14:textId="77777777" w:rsidR="0030595F" w:rsidRPr="00EA21A4" w:rsidRDefault="0030595F" w:rsidP="00802E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Average </w:t>
            </w:r>
            <w:r w:rsidRPr="00EA21A4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G</w:t>
            </w: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 content (%)</w:t>
            </w:r>
          </w:p>
        </w:tc>
        <w:tc>
          <w:tcPr>
            <w:tcW w:w="26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auto"/>
          </w:tcPr>
          <w:p w14:paraId="0359714A" w14:textId="159DA135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9</w:t>
            </w:r>
          </w:p>
        </w:tc>
        <w:tc>
          <w:tcPr>
            <w:tcW w:w="27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auto"/>
          </w:tcPr>
          <w:p w14:paraId="195BDC28" w14:textId="42B42FE1" w:rsidR="0030595F" w:rsidRPr="00EA21A4" w:rsidRDefault="0030595F" w:rsidP="00802E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</w:t>
            </w:r>
          </w:p>
        </w:tc>
      </w:tr>
    </w:tbl>
    <w:p w14:paraId="1CDE44C7" w14:textId="13D4A739" w:rsidR="00EA21A4" w:rsidRPr="00EA21A4" w:rsidRDefault="00EA21A4">
      <w:pPr>
        <w:rPr>
          <w:color w:val="000000" w:themeColor="text1"/>
        </w:rPr>
      </w:pPr>
    </w:p>
    <w:p w14:paraId="601FF698" w14:textId="77777777" w:rsidR="00EA21A4" w:rsidRPr="00EA21A4" w:rsidRDefault="00EA21A4">
      <w:pPr>
        <w:widowControl/>
        <w:jc w:val="left"/>
        <w:rPr>
          <w:color w:val="000000" w:themeColor="text1"/>
        </w:rPr>
      </w:pPr>
      <w:r w:rsidRPr="00EA21A4">
        <w:rPr>
          <w:color w:val="000000" w:themeColor="text1"/>
        </w:rPr>
        <w:br w:type="page"/>
      </w:r>
    </w:p>
    <w:p w14:paraId="3A996FB7" w14:textId="5AF07FBC" w:rsidR="00EA21A4" w:rsidRPr="00EA21A4" w:rsidRDefault="00EA21A4" w:rsidP="00EA21A4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EA21A4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lastRenderedPageBreak/>
        <w:t>Ta</w:t>
      </w:r>
      <w:r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ble 2 Genotypes and annotation of 23 randomly selected SNPs in 30 NB, 30 FB and 30 </w:t>
      </w:r>
      <w:r w:rsidR="00B71A3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NF</w:t>
      </w:r>
      <w:r w:rsidR="00AB3D47" w:rsidRPr="00AB3D4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individuals</w:t>
      </w:r>
      <w:r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, respectively</w:t>
      </w:r>
    </w:p>
    <w:tbl>
      <w:tblPr>
        <w:tblStyle w:val="20"/>
        <w:tblW w:w="8923" w:type="dxa"/>
        <w:tblLook w:val="04A0" w:firstRow="1" w:lastRow="0" w:firstColumn="1" w:lastColumn="0" w:noHBand="0" w:noVBand="1"/>
      </w:tblPr>
      <w:tblGrid>
        <w:gridCol w:w="1415"/>
        <w:gridCol w:w="1278"/>
        <w:gridCol w:w="1106"/>
        <w:gridCol w:w="1365"/>
        <w:gridCol w:w="3759"/>
      </w:tblGrid>
      <w:tr w:rsidR="00EA21A4" w:rsidRPr="00EA21A4" w14:paraId="6DA6B81E" w14:textId="77777777" w:rsidTr="008A1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B5F9127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umber</w:t>
            </w: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/</w:t>
            </w:r>
          </w:p>
          <w:p w14:paraId="0C505E90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</w:t>
            </w: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isruption</w:t>
            </w:r>
          </w:p>
        </w:tc>
        <w:tc>
          <w:tcPr>
            <w:tcW w:w="37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48622E" w14:textId="77777777" w:rsidR="00EA21A4" w:rsidRPr="00EA21A4" w:rsidRDefault="00EA21A4" w:rsidP="008A1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enotype</w:t>
            </w:r>
          </w:p>
        </w:tc>
        <w:tc>
          <w:tcPr>
            <w:tcW w:w="376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0D4C56D" w14:textId="51493873" w:rsidR="00EA21A4" w:rsidRPr="00EA21A4" w:rsidRDefault="00EA21A4" w:rsidP="00B967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nnotated genes</w:t>
            </w:r>
            <w:r w:rsidR="00B9677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r </w:t>
            </w: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related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regions</w:t>
            </w:r>
          </w:p>
        </w:tc>
      </w:tr>
      <w:tr w:rsidR="00EA21A4" w:rsidRPr="00EA21A4" w14:paraId="1CD52D31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FF248B7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DC6B05" w14:textId="1C23F094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N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 (</w:t>
            </w:r>
            <w:r w:rsidR="00B9677B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number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029727" w14:textId="410D532A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gram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B(</w:t>
            </w:r>
            <w:proofErr w:type="gramEnd"/>
            <w:r w:rsidR="00B9677B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number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6D8238" w14:textId="018B16DE" w:rsidR="00EA21A4" w:rsidRPr="00EA21A4" w:rsidRDefault="00B71A37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F(</w:t>
            </w:r>
            <w:proofErr w:type="gramEnd"/>
            <w:r w:rsidR="00B9677B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numb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376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1296A06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EA21A4" w:rsidRPr="00EA21A4" w14:paraId="625ADFCB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39336F71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/Chr1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05471633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(30)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132B5555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 (30)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00755734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 (30)</w:t>
            </w:r>
          </w:p>
        </w:tc>
        <w:tc>
          <w:tcPr>
            <w:tcW w:w="3763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auto"/>
          </w:tcPr>
          <w:p w14:paraId="309F17A5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54696D57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34865B2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2/Chr2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B7231E3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6F08B3D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51A585C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EBC99E9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n of </w:t>
            </w:r>
            <w:proofErr w:type="spell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nless</w:t>
            </w:r>
            <w:proofErr w:type="spellEnd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1</w:t>
            </w:r>
          </w:p>
        </w:tc>
      </w:tr>
      <w:tr w:rsidR="00EA21A4" w:rsidRPr="00EA21A4" w14:paraId="3F510EB1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B947972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3/Chr3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A03F842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557E0E8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75BF175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D4AF2C9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01C30A2B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3AD77F1" w14:textId="77777777" w:rsidR="00EA21A4" w:rsidRPr="00B9677B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967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4/Chr4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0DF11A5" w14:textId="5DAE792D" w:rsidR="00EA21A4" w:rsidRPr="00B9677B" w:rsidRDefault="00063752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67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EA21A4" w:rsidRPr="00B967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8B4D085" w14:textId="78ABCAA5" w:rsidR="00EA21A4" w:rsidRPr="00B9677B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67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063752" w:rsidRPr="00B967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B967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BB02F2B" w14:textId="77777777" w:rsidR="00EA21A4" w:rsidRPr="00B9677B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67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10E6EF1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cine rich repeat N-terminal domain</w:t>
            </w:r>
          </w:p>
        </w:tc>
      </w:tr>
      <w:tr w:rsidR="00EA21A4" w:rsidRPr="00EA21A4" w14:paraId="515BA050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/>
            </w:tcBorders>
            <w:shd w:val="clear" w:color="auto" w:fill="auto"/>
          </w:tcPr>
          <w:p w14:paraId="3269B557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5/Chr5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/>
            </w:tcBorders>
            <w:shd w:val="clear" w:color="auto" w:fill="auto"/>
          </w:tcPr>
          <w:p w14:paraId="1C5E9A69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/>
            </w:tcBorders>
            <w:shd w:val="clear" w:color="auto" w:fill="auto"/>
          </w:tcPr>
          <w:p w14:paraId="7456636A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/>
            </w:tcBorders>
            <w:shd w:val="clear" w:color="auto" w:fill="auto"/>
          </w:tcPr>
          <w:p w14:paraId="3130DF55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/>
            </w:tcBorders>
            <w:shd w:val="clear" w:color="auto" w:fill="auto"/>
          </w:tcPr>
          <w:p w14:paraId="3AF4833D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formyltetrahydrofolate cyclo-ligase</w:t>
            </w:r>
          </w:p>
        </w:tc>
      </w:tr>
      <w:tr w:rsidR="00EA21A4" w:rsidRPr="00EA21A4" w14:paraId="0911ECA6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</w:tcPr>
          <w:p w14:paraId="4321FF25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6/Chr6</w:t>
            </w:r>
          </w:p>
        </w:tc>
        <w:tc>
          <w:tcPr>
            <w:tcW w:w="1279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</w:tcPr>
          <w:p w14:paraId="0A45FF5E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10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</w:tcPr>
          <w:p w14:paraId="3A627338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30)</w:t>
            </w:r>
          </w:p>
        </w:tc>
        <w:tc>
          <w:tcPr>
            <w:tcW w:w="136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</w:tcPr>
          <w:p w14:paraId="6DEAFC6A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 (30)</w:t>
            </w:r>
          </w:p>
        </w:tc>
        <w:tc>
          <w:tcPr>
            <w:tcW w:w="3763" w:type="dxa"/>
            <w:tcBorders>
              <w:top w:val="single" w:sz="8" w:space="0" w:color="FFFFFF"/>
              <w:bottom w:val="single" w:sz="8" w:space="0" w:color="FFFFFF" w:themeColor="background1"/>
            </w:tcBorders>
          </w:tcPr>
          <w:p w14:paraId="6AE25CE0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tin-conjugating enzyme E2 L3b</w:t>
            </w:r>
          </w:p>
        </w:tc>
      </w:tr>
      <w:tr w:rsidR="00EA21A4" w:rsidRPr="00EA21A4" w14:paraId="68DC1596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FB045BE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7/Chr7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8704EA8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7866B8F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27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AD90F69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4310D69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dermal growth factor-like domain</w:t>
            </w:r>
          </w:p>
        </w:tc>
      </w:tr>
      <w:tr w:rsidR="00EA21A4" w:rsidRPr="00EA21A4" w14:paraId="7A58888A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E350E48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8/Chr8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471C47C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28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B8BAB35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833C1C9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49DF1F8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ar apoptosis inducing factor 1</w:t>
            </w:r>
          </w:p>
        </w:tc>
      </w:tr>
      <w:tr w:rsidR="00EA21A4" w:rsidRPr="00EA21A4" w14:paraId="0893FD07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17B00FB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9/Chr9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6E177EC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2C2714D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8816547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7170127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4F0FFA5F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05EB070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0/Chr10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BA389B0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BE5E5FB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DB474C6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EF0984F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hibitin</w:t>
            </w:r>
            <w:proofErr w:type="spellEnd"/>
          </w:p>
        </w:tc>
      </w:tr>
      <w:tr w:rsidR="00EA21A4" w:rsidRPr="00EA21A4" w14:paraId="064D997C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304E907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1/Chr11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E6C7534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1D9268F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2A8E730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4B9C880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aptotagmin</w:t>
            </w:r>
            <w:proofErr w:type="spellEnd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a</w:t>
            </w:r>
            <w:proofErr w:type="spellEnd"/>
          </w:p>
        </w:tc>
      </w:tr>
      <w:tr w:rsidR="00EA21A4" w:rsidRPr="00EA21A4" w14:paraId="7F2BF2F7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A05E4B7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2/Chr12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F2422EF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85D1E97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76B52C3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B52B665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47CD7CB6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414E95C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3/Chr13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1496389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77C54F0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7D350AE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0CB06B7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3D14158E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13630FA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4/Chr14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701BF04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909A7E9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27B7CF9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6762271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ute carrier family 35 member</w:t>
            </w:r>
          </w:p>
        </w:tc>
      </w:tr>
      <w:tr w:rsidR="00EA21A4" w:rsidRPr="00EA21A4" w14:paraId="17B6E8CD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68BAD85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5/Chr15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78CA559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9B045F5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A78C74F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682EC7A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ptide methionine </w:t>
            </w:r>
            <w:proofErr w:type="spell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phoxide</w:t>
            </w:r>
            <w:proofErr w:type="spellEnd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ductase </w:t>
            </w:r>
            <w:proofErr w:type="spell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rA</w:t>
            </w:r>
            <w:proofErr w:type="spellEnd"/>
          </w:p>
        </w:tc>
      </w:tr>
      <w:tr w:rsidR="00EA21A4" w:rsidRPr="00EA21A4" w14:paraId="366BA2E8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F0DCA47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6/Chr16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F15DC69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4B58115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225F3C5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505B132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01A6F106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A556CA8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7/Chr17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1A3642B9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EAA76F2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CA1DD2E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8AF218D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6C9442B7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C791BA3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8/Chr18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D263FB7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F672C77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421BB07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D10E7AA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22BC950E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ED05E25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19/Chr19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AB86810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F7D179D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CFFA7CB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6D4F4B5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rotubule-actin cross-linking factor 1</w:t>
            </w:r>
          </w:p>
        </w:tc>
      </w:tr>
      <w:tr w:rsidR="00EA21A4" w:rsidRPr="00EA21A4" w14:paraId="01073A5B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7AEF0A2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20/Chr20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D5259AE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28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B475874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B1937BA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17BAF78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locarboxylase</w:t>
            </w:r>
            <w:proofErr w:type="spellEnd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ynthetase</w:t>
            </w:r>
          </w:p>
        </w:tc>
      </w:tr>
      <w:tr w:rsidR="00EA21A4" w:rsidRPr="00EA21A4" w14:paraId="18C594C8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D566B89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21/Chr21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76827C4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1CA763A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F263848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849F841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276483CB" w14:textId="77777777" w:rsidTr="00B96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EE974DA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22/Chr22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D34B1E1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30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998C0C2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42798E9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E21F297" w14:textId="77777777" w:rsidR="00EA21A4" w:rsidRPr="00EA21A4" w:rsidRDefault="00EA21A4" w:rsidP="008A1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yrin 3b</w:t>
            </w:r>
          </w:p>
        </w:tc>
      </w:tr>
      <w:tr w:rsidR="00EA21A4" w:rsidRPr="00EA21A4" w14:paraId="565B838A" w14:textId="77777777" w:rsidTr="00B9677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FFFFFF" w:themeColor="background1"/>
              <w:bottom w:val="single" w:sz="8" w:space="0" w:color="000000"/>
            </w:tcBorders>
            <w:shd w:val="clear" w:color="auto" w:fill="auto"/>
          </w:tcPr>
          <w:p w14:paraId="5620BCD1" w14:textId="77777777" w:rsidR="00EA21A4" w:rsidRPr="00EA21A4" w:rsidRDefault="00EA21A4" w:rsidP="008A1C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NP23/Chr23</w:t>
            </w:r>
          </w:p>
        </w:tc>
        <w:tc>
          <w:tcPr>
            <w:tcW w:w="1279" w:type="dxa"/>
            <w:tcBorders>
              <w:top w:val="single" w:sz="8" w:space="0" w:color="FFFFFF" w:themeColor="background1"/>
              <w:bottom w:val="single" w:sz="8" w:space="0" w:color="000000"/>
            </w:tcBorders>
            <w:shd w:val="clear" w:color="auto" w:fill="auto"/>
          </w:tcPr>
          <w:p w14:paraId="40F86F00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(28)</w:t>
            </w:r>
          </w:p>
        </w:tc>
        <w:tc>
          <w:tcPr>
            <w:tcW w:w="1100" w:type="dxa"/>
            <w:tcBorders>
              <w:top w:val="single" w:sz="8" w:space="0" w:color="FFFFFF" w:themeColor="background1"/>
              <w:bottom w:val="single" w:sz="8" w:space="0" w:color="000000"/>
            </w:tcBorders>
            <w:shd w:val="clear" w:color="auto" w:fill="auto"/>
          </w:tcPr>
          <w:p w14:paraId="15C71B02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(30)</w:t>
            </w:r>
          </w:p>
        </w:tc>
        <w:tc>
          <w:tcPr>
            <w:tcW w:w="1366" w:type="dxa"/>
            <w:tcBorders>
              <w:top w:val="single" w:sz="8" w:space="0" w:color="FFFFFF" w:themeColor="background1"/>
              <w:bottom w:val="single" w:sz="8" w:space="0" w:color="000000"/>
            </w:tcBorders>
            <w:shd w:val="clear" w:color="auto" w:fill="auto"/>
          </w:tcPr>
          <w:p w14:paraId="1263E48F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(30)</w:t>
            </w:r>
          </w:p>
        </w:tc>
        <w:tc>
          <w:tcPr>
            <w:tcW w:w="3763" w:type="dxa"/>
            <w:tcBorders>
              <w:top w:val="single" w:sz="8" w:space="0" w:color="FFFFFF" w:themeColor="background1"/>
              <w:bottom w:val="single" w:sz="8" w:space="0" w:color="000000"/>
            </w:tcBorders>
            <w:shd w:val="clear" w:color="auto" w:fill="auto"/>
          </w:tcPr>
          <w:p w14:paraId="1D440AB5" w14:textId="77777777" w:rsidR="00EA21A4" w:rsidRPr="00EA21A4" w:rsidRDefault="00EA21A4" w:rsidP="008A1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ocalyxin</w:t>
            </w:r>
            <w:proofErr w:type="spellEnd"/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</w:t>
            </w:r>
          </w:p>
        </w:tc>
      </w:tr>
    </w:tbl>
    <w:p w14:paraId="17F457B0" w14:textId="77777777" w:rsidR="0030595F" w:rsidRPr="00EA21A4" w:rsidRDefault="0030595F">
      <w:pPr>
        <w:rPr>
          <w:color w:val="000000" w:themeColor="text1"/>
        </w:rPr>
      </w:pPr>
    </w:p>
    <w:p w14:paraId="313269A7" w14:textId="0B7715CF" w:rsidR="004D41E0" w:rsidRPr="00EA21A4" w:rsidRDefault="0030595F" w:rsidP="000803B0">
      <w:pPr>
        <w:spacing w:line="360" w:lineRule="auto"/>
        <w:jc w:val="center"/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</w:rPr>
      </w:pPr>
      <w:r w:rsidRPr="00EA21A4">
        <w:rPr>
          <w:color w:val="000000" w:themeColor="text1"/>
        </w:rPr>
        <w:br w:type="page"/>
      </w:r>
      <w:r w:rsidR="004D41E0" w:rsidRPr="00EA21A4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T</w:t>
      </w:r>
      <w:r w:rsidR="004D41E0"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able </w:t>
      </w:r>
      <w:r w:rsidR="000803B0"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3</w:t>
      </w:r>
      <w:r w:rsidR="004D41E0"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Primers </w:t>
      </w:r>
      <w:r w:rsidR="00E7123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and annotation </w:t>
      </w:r>
      <w:r w:rsidR="004D41E0"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of </w:t>
      </w:r>
      <w:r w:rsidR="004479A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8 selected </w:t>
      </w:r>
      <w:proofErr w:type="spellStart"/>
      <w:r w:rsidR="004D41E0"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InDel</w:t>
      </w:r>
      <w:r w:rsidR="009B411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</w:t>
      </w:r>
      <w:proofErr w:type="spellEnd"/>
      <w:r w:rsidR="009B411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="004D41E0" w:rsidRPr="00EA21A4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in largemouth bass</w:t>
      </w:r>
    </w:p>
    <w:tbl>
      <w:tblPr>
        <w:tblStyle w:val="2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257"/>
        <w:gridCol w:w="3095"/>
        <w:gridCol w:w="184"/>
        <w:gridCol w:w="2623"/>
      </w:tblGrid>
      <w:tr w:rsidR="00EA21A4" w:rsidRPr="00EA21A4" w14:paraId="7831B884" w14:textId="77777777" w:rsidTr="00770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60BF206" w14:textId="77777777" w:rsidR="004D41E0" w:rsidRPr="00EA21A4" w:rsidRDefault="004D41E0" w:rsidP="00802ED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del</w:t>
            </w:r>
          </w:p>
          <w:p w14:paraId="4350BF86" w14:textId="469A60AA" w:rsidR="004D41E0" w:rsidRPr="00EA21A4" w:rsidRDefault="000E365C" w:rsidP="00802E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25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D04E86" w14:textId="77777777" w:rsidR="004D41E0" w:rsidRPr="00EA21A4" w:rsidRDefault="004D41E0" w:rsidP="00802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sertion /</w:t>
            </w:r>
          </w:p>
          <w:p w14:paraId="51613229" w14:textId="77777777" w:rsidR="004D41E0" w:rsidRPr="00EA21A4" w:rsidRDefault="004D41E0" w:rsidP="00802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letion size</w:t>
            </w:r>
          </w:p>
        </w:tc>
        <w:tc>
          <w:tcPr>
            <w:tcW w:w="30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CE33AD" w14:textId="10249260" w:rsidR="004D41E0" w:rsidRPr="00EA21A4" w:rsidRDefault="004D41E0" w:rsidP="00802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imer (5’-3’)</w:t>
            </w:r>
          </w:p>
        </w:tc>
        <w:tc>
          <w:tcPr>
            <w:tcW w:w="2807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937F5D8" w14:textId="77777777" w:rsidR="00E41778" w:rsidRPr="00EA21A4" w:rsidRDefault="00E41778" w:rsidP="00E41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nnotated genes</w:t>
            </w:r>
          </w:p>
          <w:p w14:paraId="39A13316" w14:textId="42DF24DA" w:rsidR="004D41E0" w:rsidRPr="00EA21A4" w:rsidRDefault="00E41778" w:rsidP="00E41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r </w:t>
            </w:r>
            <w:r w:rsidRPr="00EA21A4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related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regions</w:t>
            </w:r>
          </w:p>
        </w:tc>
      </w:tr>
      <w:tr w:rsidR="00EA21A4" w:rsidRPr="00EA21A4" w14:paraId="50F4C815" w14:textId="77777777" w:rsidTr="0077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</w:tcPr>
          <w:p w14:paraId="2680A4E1" w14:textId="5FA36FAB" w:rsidR="004D41E0" w:rsidRPr="00EA21A4" w:rsidRDefault="004D41E0" w:rsidP="00802ED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D1</w:t>
            </w:r>
            <w:r w:rsidR="000E365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Chr</w:t>
            </w:r>
            <w:r w:rsidR="00770B4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57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</w:tcPr>
          <w:p w14:paraId="30420835" w14:textId="77777777" w:rsidR="004D41E0" w:rsidRPr="00EA21A4" w:rsidRDefault="004D41E0" w:rsidP="00802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100</w:t>
            </w:r>
          </w:p>
        </w:tc>
        <w:tc>
          <w:tcPr>
            <w:tcW w:w="3279" w:type="dxa"/>
            <w:gridSpan w:val="2"/>
            <w:tcBorders>
              <w:top w:val="single" w:sz="12" w:space="0" w:color="000000" w:themeColor="text1"/>
              <w:bottom w:val="single" w:sz="8" w:space="0" w:color="FFFFFF" w:themeColor="background1"/>
            </w:tcBorders>
          </w:tcPr>
          <w:p w14:paraId="52C9DB41" w14:textId="77777777" w:rsidR="004D41E0" w:rsidRPr="00EA21A4" w:rsidRDefault="00E41778" w:rsidP="00802E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F: </w:t>
            </w:r>
            <w:r w:rsidR="004D41E0"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CATTCAGCCCTCTTGACCG</w:t>
            </w:r>
          </w:p>
          <w:p w14:paraId="7041A321" w14:textId="66357C2F" w:rsidR="00E41778" w:rsidRPr="00EA21A4" w:rsidRDefault="00E41778" w:rsidP="00802E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R: 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CACGGGGAGATCATGCAA</w:t>
            </w:r>
          </w:p>
        </w:tc>
        <w:tc>
          <w:tcPr>
            <w:tcW w:w="2623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</w:tcPr>
          <w:p w14:paraId="211C2CF0" w14:textId="4312EB8D" w:rsidR="004D41E0" w:rsidRPr="00EA21A4" w:rsidRDefault="004479A7" w:rsidP="00E74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EA21A4" w:rsidRPr="00EA21A4" w14:paraId="0DF3A8AA" w14:textId="77777777" w:rsidTr="00770B46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9AC9FC0" w14:textId="5C8FEFC4" w:rsidR="004D41E0" w:rsidRPr="00EA21A4" w:rsidRDefault="004D41E0" w:rsidP="00802ED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D2</w:t>
            </w:r>
            <w:r w:rsidR="000E365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Chr</w:t>
            </w:r>
            <w:r w:rsidR="00770B4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E796596" w14:textId="77777777" w:rsidR="004D41E0" w:rsidRPr="00EA21A4" w:rsidRDefault="004D41E0" w:rsidP="00802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90</w:t>
            </w:r>
          </w:p>
        </w:tc>
        <w:tc>
          <w:tcPr>
            <w:tcW w:w="3279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D13C4F2" w14:textId="5EE9F0C6" w:rsidR="004D41E0" w:rsidRPr="00EA21A4" w:rsidRDefault="00E41778" w:rsidP="00802E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F: </w:t>
            </w:r>
            <w:r w:rsidR="004D41E0"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CTTTGTTAACCTGCCCCCT</w:t>
            </w:r>
          </w:p>
          <w:p w14:paraId="223B075B" w14:textId="5C7A5A00" w:rsidR="00E41778" w:rsidRPr="00EA21A4" w:rsidRDefault="00E41778" w:rsidP="00802E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: 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GTCATGGGACCATCCCC</w:t>
            </w:r>
          </w:p>
        </w:tc>
        <w:tc>
          <w:tcPr>
            <w:tcW w:w="26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D95FC0F" w14:textId="5DF7A68B" w:rsidR="004D41E0" w:rsidRPr="00EA21A4" w:rsidRDefault="004479A7" w:rsidP="00E74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4479A7" w:rsidRPr="00EA21A4" w14:paraId="1194154E" w14:textId="77777777" w:rsidTr="0077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79A33BC" w14:textId="18EE1722" w:rsidR="004479A7" w:rsidRPr="00EA21A4" w:rsidRDefault="004479A7" w:rsidP="004479A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D3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Chr3</w:t>
            </w:r>
          </w:p>
        </w:tc>
        <w:tc>
          <w:tcPr>
            <w:tcW w:w="12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1BF930E" w14:textId="77777777" w:rsidR="004479A7" w:rsidRPr="00EA21A4" w:rsidRDefault="004479A7" w:rsidP="0044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46</w:t>
            </w:r>
          </w:p>
        </w:tc>
        <w:tc>
          <w:tcPr>
            <w:tcW w:w="3279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F2643AC" w14:textId="61C4D166" w:rsidR="004479A7" w:rsidRPr="00EA21A4" w:rsidRDefault="004479A7" w:rsidP="004479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: GCATCGTTTCCACAGGTGTC</w:t>
            </w:r>
          </w:p>
          <w:p w14:paraId="3D795F2C" w14:textId="4D7387BE" w:rsidR="004479A7" w:rsidRPr="00EA21A4" w:rsidRDefault="004479A7" w:rsidP="004479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AGCTTCCAATGCAACTGTA</w:t>
            </w:r>
          </w:p>
        </w:tc>
        <w:tc>
          <w:tcPr>
            <w:tcW w:w="26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7444E1B7" w14:textId="6327D549" w:rsidR="004479A7" w:rsidRPr="00EA21A4" w:rsidRDefault="004479A7" w:rsidP="00E74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4479A7" w:rsidRPr="00EA21A4" w14:paraId="2C9BA4C4" w14:textId="77777777" w:rsidTr="00770B46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7902137F" w14:textId="00FA4088" w:rsidR="004479A7" w:rsidRPr="00EA21A4" w:rsidRDefault="004479A7" w:rsidP="004479A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D4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Chr6</w:t>
            </w:r>
          </w:p>
        </w:tc>
        <w:tc>
          <w:tcPr>
            <w:tcW w:w="12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FB2D7E3" w14:textId="77777777" w:rsidR="004479A7" w:rsidRPr="00EA21A4" w:rsidRDefault="004479A7" w:rsidP="0044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87</w:t>
            </w:r>
          </w:p>
        </w:tc>
        <w:tc>
          <w:tcPr>
            <w:tcW w:w="3279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94F36CF" w14:textId="4106948F" w:rsidR="004479A7" w:rsidRPr="00EA21A4" w:rsidRDefault="004479A7" w:rsidP="004479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: TCACGCCACATCCAGGTAAG</w:t>
            </w:r>
          </w:p>
          <w:p w14:paraId="6B10F6E7" w14:textId="7E864160" w:rsidR="004479A7" w:rsidRPr="00EA21A4" w:rsidRDefault="004479A7" w:rsidP="004479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GCCATAGGTAACTCCCCAGT</w:t>
            </w:r>
          </w:p>
        </w:tc>
        <w:tc>
          <w:tcPr>
            <w:tcW w:w="26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04DCFB26" w14:textId="45C08CCE" w:rsidR="004479A7" w:rsidRPr="00EA21A4" w:rsidRDefault="004479A7" w:rsidP="00E74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4479A7" w:rsidRPr="00EA21A4" w14:paraId="331A9B14" w14:textId="77777777" w:rsidTr="0077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FFFFFF" w:themeColor="background1"/>
            </w:tcBorders>
          </w:tcPr>
          <w:p w14:paraId="6A0CC360" w14:textId="256B6DD4" w:rsidR="004479A7" w:rsidRPr="00EA21A4" w:rsidRDefault="004479A7" w:rsidP="004479A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D5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Chr20</w:t>
            </w:r>
          </w:p>
        </w:tc>
        <w:tc>
          <w:tcPr>
            <w:tcW w:w="1257" w:type="dxa"/>
            <w:tcBorders>
              <w:top w:val="single" w:sz="8" w:space="0" w:color="FFFFFF" w:themeColor="background1"/>
            </w:tcBorders>
          </w:tcPr>
          <w:p w14:paraId="06B0215B" w14:textId="77777777" w:rsidR="004479A7" w:rsidRPr="00EA21A4" w:rsidRDefault="004479A7" w:rsidP="0044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83</w:t>
            </w:r>
          </w:p>
        </w:tc>
        <w:tc>
          <w:tcPr>
            <w:tcW w:w="3279" w:type="dxa"/>
            <w:gridSpan w:val="2"/>
            <w:tcBorders>
              <w:top w:val="single" w:sz="8" w:space="0" w:color="FFFFFF" w:themeColor="background1"/>
            </w:tcBorders>
          </w:tcPr>
          <w:p w14:paraId="751E6CA6" w14:textId="1DE98171" w:rsidR="004479A7" w:rsidRPr="00EA21A4" w:rsidRDefault="004479A7" w:rsidP="004479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: CGTGTCAGCTAACTACACCTGA</w:t>
            </w:r>
          </w:p>
          <w:p w14:paraId="2DFC4D9E" w14:textId="4A1BAE0F" w:rsidR="004479A7" w:rsidRPr="00EA21A4" w:rsidRDefault="004479A7" w:rsidP="004479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ACTGCCCCGCAAAGGAAA</w:t>
            </w:r>
          </w:p>
        </w:tc>
        <w:tc>
          <w:tcPr>
            <w:tcW w:w="2623" w:type="dxa"/>
            <w:tcBorders>
              <w:top w:val="single" w:sz="8" w:space="0" w:color="FFFFFF" w:themeColor="background1"/>
            </w:tcBorders>
          </w:tcPr>
          <w:p w14:paraId="433A6AA9" w14:textId="23C8F93D" w:rsidR="004479A7" w:rsidRPr="00EA21A4" w:rsidRDefault="00E74034" w:rsidP="00E74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4479A7" w:rsidRPr="00EA21A4" w14:paraId="0913F1DF" w14:textId="77777777" w:rsidTr="00770B46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1EBC2542" w14:textId="25611ECB" w:rsidR="004479A7" w:rsidRPr="00EA21A4" w:rsidRDefault="004479A7" w:rsidP="004479A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D6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Chr5</w:t>
            </w:r>
          </w:p>
        </w:tc>
        <w:tc>
          <w:tcPr>
            <w:tcW w:w="12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32EE2A65" w14:textId="77777777" w:rsidR="004479A7" w:rsidRPr="00EA21A4" w:rsidRDefault="004479A7" w:rsidP="0044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84</w:t>
            </w:r>
          </w:p>
        </w:tc>
        <w:tc>
          <w:tcPr>
            <w:tcW w:w="3279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16261486" w14:textId="568F622F" w:rsidR="004479A7" w:rsidRPr="00EA21A4" w:rsidRDefault="004479A7" w:rsidP="004479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: GTCAACCGGTGAACACAACG</w:t>
            </w:r>
          </w:p>
          <w:p w14:paraId="75DD413A" w14:textId="670D594A" w:rsidR="004479A7" w:rsidRPr="00EA21A4" w:rsidRDefault="004479A7" w:rsidP="004479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: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GTTATCAGCACTGTGCCA</w:t>
            </w:r>
          </w:p>
        </w:tc>
        <w:tc>
          <w:tcPr>
            <w:tcW w:w="26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41C346C" w14:textId="519113BE" w:rsidR="004479A7" w:rsidRPr="00EA21A4" w:rsidRDefault="00E74034" w:rsidP="00E74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E740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ural-cadherin-like</w:t>
            </w:r>
          </w:p>
        </w:tc>
      </w:tr>
      <w:tr w:rsidR="004479A7" w:rsidRPr="00EA21A4" w14:paraId="76631D9B" w14:textId="77777777" w:rsidTr="0077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D32BB4C" w14:textId="51C9BA65" w:rsidR="004479A7" w:rsidRPr="00EA21A4" w:rsidRDefault="004479A7" w:rsidP="004479A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D7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Chr17</w:t>
            </w:r>
          </w:p>
        </w:tc>
        <w:tc>
          <w:tcPr>
            <w:tcW w:w="12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7E4830CA" w14:textId="77777777" w:rsidR="004479A7" w:rsidRPr="00EA21A4" w:rsidRDefault="004479A7" w:rsidP="0044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51</w:t>
            </w:r>
          </w:p>
        </w:tc>
        <w:tc>
          <w:tcPr>
            <w:tcW w:w="3279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3BC2504" w14:textId="7CF76D66" w:rsidR="004479A7" w:rsidRPr="00EA21A4" w:rsidRDefault="004479A7" w:rsidP="004479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: AGGGAGAAACCTCATTGGGC</w:t>
            </w:r>
          </w:p>
          <w:p w14:paraId="3284C1F3" w14:textId="7F9E9670" w:rsidR="004479A7" w:rsidRPr="00EA21A4" w:rsidRDefault="004479A7" w:rsidP="004479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TGCTGGCATCCTCCATAGC</w:t>
            </w:r>
          </w:p>
        </w:tc>
        <w:tc>
          <w:tcPr>
            <w:tcW w:w="26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A1157D4" w14:textId="4E3476F8" w:rsidR="004479A7" w:rsidRPr="00EA21A4" w:rsidRDefault="00E74034" w:rsidP="00E74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  <w:tr w:rsidR="004479A7" w:rsidRPr="00EA21A4" w14:paraId="2843213A" w14:textId="77777777" w:rsidTr="00770B46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14:paraId="5373A8FC" w14:textId="09E29C87" w:rsidR="004479A7" w:rsidRPr="00EA21A4" w:rsidRDefault="004479A7" w:rsidP="004479A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D8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/Chr23</w:t>
            </w:r>
          </w:p>
        </w:tc>
        <w:tc>
          <w:tcPr>
            <w:tcW w:w="1257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14:paraId="1726B81F" w14:textId="77777777" w:rsidR="004479A7" w:rsidRPr="00EA21A4" w:rsidRDefault="004479A7" w:rsidP="0044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1</w:t>
            </w:r>
          </w:p>
        </w:tc>
        <w:tc>
          <w:tcPr>
            <w:tcW w:w="3279" w:type="dxa"/>
            <w:gridSpan w:val="2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14:paraId="219DA5D2" w14:textId="210BAF1B" w:rsidR="004479A7" w:rsidRPr="00EA21A4" w:rsidRDefault="004479A7" w:rsidP="004479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: CACCAGCCTGCAGGTAAGAA</w:t>
            </w:r>
          </w:p>
          <w:p w14:paraId="4372384E" w14:textId="7E4CC157" w:rsidR="004479A7" w:rsidRPr="00EA21A4" w:rsidRDefault="004479A7" w:rsidP="004479A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EA21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TCCAACCACACAAGGTCAG</w:t>
            </w:r>
          </w:p>
        </w:tc>
        <w:tc>
          <w:tcPr>
            <w:tcW w:w="262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14:paraId="0FE6E746" w14:textId="3873871B" w:rsidR="004479A7" w:rsidRPr="00EA21A4" w:rsidRDefault="00E74034" w:rsidP="00E74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21A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tergenic region</w:t>
            </w:r>
          </w:p>
        </w:tc>
      </w:tr>
    </w:tbl>
    <w:p w14:paraId="325E7BC6" w14:textId="77777777" w:rsidR="004D41E0" w:rsidRPr="00EA21A4" w:rsidRDefault="004D41E0" w:rsidP="004D41E0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EA21A4">
        <w:rPr>
          <w:rFonts w:ascii="Times New Roman" w:eastAsia="宋体" w:hAnsi="Times New Roman" w:cs="Times New Roman" w:hint="eastAsia"/>
          <w:color w:val="000000" w:themeColor="text1"/>
          <w:szCs w:val="21"/>
        </w:rPr>
        <w:t>N</w:t>
      </w:r>
      <w:r w:rsidRPr="00EA21A4">
        <w:rPr>
          <w:rFonts w:ascii="Times New Roman" w:eastAsia="宋体" w:hAnsi="Times New Roman" w:cs="Times New Roman"/>
          <w:color w:val="000000" w:themeColor="text1"/>
          <w:szCs w:val="21"/>
        </w:rPr>
        <w:t xml:space="preserve">ote: “+” and “-” mean insert and deletion in </w:t>
      </w:r>
      <w:r w:rsidRPr="00EA21A4">
        <w:rPr>
          <w:rFonts w:ascii="Times New Roman" w:hAnsi="Times New Roman" w:cs="Times New Roman"/>
          <w:color w:val="000000" w:themeColor="text1"/>
        </w:rPr>
        <w:t>NB</w:t>
      </w:r>
      <w:r w:rsidRPr="00EA21A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EA21A4">
        <w:rPr>
          <w:rFonts w:ascii="Times New Roman" w:hAnsi="Times New Roman" w:cs="Times New Roman"/>
          <w:color w:val="000000" w:themeColor="text1"/>
        </w:rPr>
        <w:t>in comparison with</w:t>
      </w:r>
      <w:r w:rsidRPr="00EA21A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EA21A4">
        <w:rPr>
          <w:rFonts w:ascii="Times New Roman" w:hAnsi="Times New Roman" w:cs="Times New Roman"/>
          <w:color w:val="000000" w:themeColor="text1"/>
        </w:rPr>
        <w:t>FB, respectively.</w:t>
      </w:r>
    </w:p>
    <w:p w14:paraId="39F95116" w14:textId="77777777" w:rsidR="00C934BF" w:rsidRPr="00EA21A4" w:rsidRDefault="00C934BF">
      <w:pPr>
        <w:rPr>
          <w:color w:val="000000" w:themeColor="text1"/>
        </w:rPr>
      </w:pPr>
    </w:p>
    <w:sectPr w:rsidR="00C934BF" w:rsidRPr="00EA2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D876F" w14:textId="77777777" w:rsidR="005C7447" w:rsidRDefault="005C7447" w:rsidP="0030595F">
      <w:r>
        <w:separator/>
      </w:r>
    </w:p>
  </w:endnote>
  <w:endnote w:type="continuationSeparator" w:id="0">
    <w:p w14:paraId="3EFC9D24" w14:textId="77777777" w:rsidR="005C7447" w:rsidRDefault="005C7447" w:rsidP="00305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39625" w14:textId="77777777" w:rsidR="005C7447" w:rsidRDefault="005C7447" w:rsidP="0030595F">
      <w:r>
        <w:separator/>
      </w:r>
    </w:p>
  </w:footnote>
  <w:footnote w:type="continuationSeparator" w:id="0">
    <w:p w14:paraId="2FF152FA" w14:textId="77777777" w:rsidR="005C7447" w:rsidRDefault="005C7447" w:rsidP="00305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8E6"/>
    <w:rsid w:val="00004099"/>
    <w:rsid w:val="000148E6"/>
    <w:rsid w:val="00063752"/>
    <w:rsid w:val="000803B0"/>
    <w:rsid w:val="00097FEE"/>
    <w:rsid w:val="000D7721"/>
    <w:rsid w:val="000E365C"/>
    <w:rsid w:val="00227229"/>
    <w:rsid w:val="0030595F"/>
    <w:rsid w:val="004479A7"/>
    <w:rsid w:val="00486081"/>
    <w:rsid w:val="004D41E0"/>
    <w:rsid w:val="005C7447"/>
    <w:rsid w:val="005E6171"/>
    <w:rsid w:val="006461BC"/>
    <w:rsid w:val="00770B46"/>
    <w:rsid w:val="008850A0"/>
    <w:rsid w:val="008B597D"/>
    <w:rsid w:val="009B4119"/>
    <w:rsid w:val="00AB3D47"/>
    <w:rsid w:val="00AD67D6"/>
    <w:rsid w:val="00B71A37"/>
    <w:rsid w:val="00B9677B"/>
    <w:rsid w:val="00C32179"/>
    <w:rsid w:val="00C934BF"/>
    <w:rsid w:val="00CC2519"/>
    <w:rsid w:val="00E41778"/>
    <w:rsid w:val="00E71233"/>
    <w:rsid w:val="00E729C2"/>
    <w:rsid w:val="00E7388D"/>
    <w:rsid w:val="00E74034"/>
    <w:rsid w:val="00EA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B6F9B"/>
  <w15:chartTrackingRefBased/>
  <w15:docId w15:val="{A27EE222-C729-4B1A-BD80-7C555C7D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9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95F"/>
    <w:rPr>
      <w:sz w:val="18"/>
      <w:szCs w:val="18"/>
    </w:rPr>
  </w:style>
  <w:style w:type="table" w:styleId="2">
    <w:name w:val="List Table 2"/>
    <w:basedOn w:val="a1"/>
    <w:uiPriority w:val="47"/>
    <w:rsid w:val="0030595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4D41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金星</dc:creator>
  <cp:keywords/>
  <dc:description/>
  <cp:lastModifiedBy>杜 金星</cp:lastModifiedBy>
  <cp:revision>19</cp:revision>
  <dcterms:created xsi:type="dcterms:W3CDTF">2021-05-10T08:56:00Z</dcterms:created>
  <dcterms:modified xsi:type="dcterms:W3CDTF">2022-07-19T12:18:00Z</dcterms:modified>
</cp:coreProperties>
</file>